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7D8" w:rsidRPr="00556E9D" w:rsidRDefault="007507D8" w:rsidP="007507D8">
      <w:pPr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556E9D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The </w:t>
      </w:r>
      <w:r w:rsidRPr="00556E9D">
        <w:rPr>
          <w:rFonts w:ascii="Times New Roman" w:hAnsi="Times New Roman" w:cs="Times New Roman" w:hint="eastAsia"/>
          <w:b/>
          <w:color w:val="000000" w:themeColor="text1"/>
          <w:sz w:val="32"/>
          <w:szCs w:val="24"/>
        </w:rPr>
        <w:t>elevationa</w:t>
      </w:r>
      <w:r w:rsidRPr="00556E9D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l distribution </w:t>
      </w:r>
      <w:r w:rsidRPr="00556E9D">
        <w:rPr>
          <w:rFonts w:ascii="Times New Roman" w:hAnsi="Times New Roman" w:cs="Times New Roman" w:hint="eastAsia"/>
          <w:b/>
          <w:color w:val="000000" w:themeColor="text1"/>
          <w:sz w:val="32"/>
          <w:szCs w:val="24"/>
        </w:rPr>
        <w:t>pa</w:t>
      </w:r>
      <w:r w:rsidRPr="00556E9D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tterns of plant diversity and phylogenetic structure var</w:t>
      </w:r>
      <w:r w:rsidRPr="00556E9D">
        <w:rPr>
          <w:rFonts w:ascii="Times New Roman" w:hAnsi="Times New Roman" w:cs="Times New Roman" w:hint="eastAsia"/>
          <w:b/>
          <w:color w:val="000000" w:themeColor="text1"/>
          <w:sz w:val="32"/>
          <w:szCs w:val="24"/>
        </w:rPr>
        <w:t>y</w:t>
      </w:r>
      <w:r w:rsidRPr="00556E9D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geographically across eight subtropical mountains</w:t>
      </w:r>
    </w:p>
    <w:p w:rsidR="007507D8" w:rsidRDefault="007507D8" w:rsidP="007507D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507D8" w:rsidRPr="007507D8" w:rsidRDefault="007507D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ort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ormation:</w:t>
      </w:r>
      <w:bookmarkStart w:id="0" w:name="_GoBack"/>
      <w:bookmarkEnd w:id="0"/>
    </w:p>
    <w:p w:rsidR="007507D8" w:rsidRDefault="007507D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D36F2" w:rsidRDefault="00044AA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75438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543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Plant distribution data from the literature and books for each mountain</w:t>
      </w:r>
      <w:r w:rsidR="0075438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543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Duan</w:t>
      </w:r>
      <w:r>
        <w:rPr>
          <w:rFonts w:ascii="Times New Roman" w:eastAsia="等线" w:hAnsi="Times New Roman" w:cs="Times New Roman" w:hint="eastAsia"/>
          <w:szCs w:val="21"/>
        </w:rPr>
        <w:t xml:space="preserve">, </w:t>
      </w:r>
      <w:r>
        <w:rPr>
          <w:rFonts w:ascii="Times New Roman" w:eastAsia="等线" w:hAnsi="Times New Roman" w:cs="Times New Roman"/>
          <w:szCs w:val="21"/>
        </w:rPr>
        <w:t>W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J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Wang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J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 xml:space="preserve">, 2013. Vertical distribution pattern and determinant analysis of forest community in Maoer Mountain National Nature Reserve. </w:t>
      </w:r>
      <w:r>
        <w:rPr>
          <w:rFonts w:ascii="Times New Roman" w:eastAsia="等线" w:hAnsi="Times New Roman" w:cs="Times New Roman" w:hint="eastAsia"/>
          <w:szCs w:val="21"/>
        </w:rPr>
        <w:t>Ecol. Environ. Sci.</w:t>
      </w:r>
      <w:r>
        <w:rPr>
          <w:rFonts w:ascii="Times New Roman" w:eastAsia="等线" w:hAnsi="Times New Roman" w:cs="Times New Roman"/>
          <w:szCs w:val="21"/>
        </w:rPr>
        <w:t xml:space="preserve"> 22(4), 563-566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Huang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X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Xie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Q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Ding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L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Q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et al., 2023. Floristic Characteristics and Community Succession in Alpine Wet-land of Mao’er Mountain, Guangxi, China. Chinese Journal of Tropical Crop 44 (04), 846-857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Li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L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Wei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S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G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Lian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J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Cao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H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L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et al., 2020. Distributional regularity of species diversity in plant community at different latitudes in subtropics. Acta Ecol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 xml:space="preserve"> Sin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 xml:space="preserve"> 40(4), 1249-1257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Liao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W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B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Wang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Li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Z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et al.,2014. Comprehensive Scientific Expedition on Biodiversity in Jinggang Mountains, China, Beijing: Science Press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Liu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X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Z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Wang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L</w:t>
      </w:r>
      <w:r>
        <w:rPr>
          <w:rFonts w:ascii="Times New Roman" w:eastAsia="等线" w:hAnsi="Times New Roman" w:cs="Times New Roman" w:hint="eastAsia"/>
          <w:szCs w:val="21"/>
        </w:rPr>
        <w:t>.,</w:t>
      </w:r>
      <w:r>
        <w:rPr>
          <w:rFonts w:ascii="Times New Roman" w:eastAsia="等线" w:hAnsi="Times New Roman" w:cs="Times New Roman"/>
          <w:szCs w:val="21"/>
        </w:rPr>
        <w:t xml:space="preserve"> et al., 2010. Examination and Research on Biodiversity in Mount Lushan Nature Reserve, Jiangxi Province, China. Beijing: Science Press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ong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C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2013. Chinese evergreen broad-leaved forest. Beijing: Science Press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Tan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B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Fu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Z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Tian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H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D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et al., 2019. Factors Influencing Herbaceous Plant Height in Forest Communities at Different Altitudes in Mao'er Mountain. Guangxi Forestry Science 2019(4), 472-478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Wu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S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Cheng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F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B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Guo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Y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R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2018. Inventorying Plant Diversity in Wuyi Mountain National Nature Reserve, Jiangxi, China. Hong Xing Electronic Audio&amp; Visual Press.</w:t>
      </w:r>
    </w:p>
    <w:p w:rsidR="005D36F2" w:rsidRDefault="00754382">
      <w:pPr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Zhu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B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Chen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A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P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Liu</w:t>
      </w:r>
      <w:r>
        <w:rPr>
          <w:rFonts w:ascii="Times New Roman" w:eastAsia="等线" w:hAnsi="Times New Roman" w:cs="Times New Roman" w:hint="eastAsia"/>
          <w:szCs w:val="21"/>
        </w:rPr>
        <w:t>,</w:t>
      </w:r>
      <w:r>
        <w:rPr>
          <w:rFonts w:ascii="Times New Roman" w:eastAsia="等线" w:hAnsi="Times New Roman" w:cs="Times New Roman"/>
          <w:szCs w:val="21"/>
        </w:rPr>
        <w:t xml:space="preserve"> Z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L</w:t>
      </w:r>
      <w:r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>, et al., 2004. Changes in floristic composition, community structure, and tree species diversity of plant communities along altitudinal gradients on Mt. Mao’er, Guangxi, China. Biodivers. Sci. 12(1), 44.</w:t>
      </w:r>
    </w:p>
    <w:p w:rsidR="005D36F2" w:rsidRDefault="005D36F2"/>
    <w:p w:rsidR="005D36F2" w:rsidRDefault="005D36F2">
      <w:pPr>
        <w:sectPr w:rsidR="005D36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D36F2" w:rsidRDefault="007507D8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5pt;height:170pt">
            <v:imagedata r:id="rId6" o:title="Graph1" cropleft="4346f" cropright="6440f"/>
          </v:shape>
        </w:pict>
      </w:r>
      <w:r>
        <w:pict>
          <v:shape id="_x0000_i1026" type="#_x0000_t75" style="width:197.5pt;height:172.5pt">
            <v:imagedata r:id="rId7" o:title="Graph3" cropleft="6495f" cropright="6495f"/>
          </v:shape>
        </w:pict>
      </w:r>
    </w:p>
    <w:p w:rsidR="005D36F2" w:rsidRDefault="007507D8">
      <w:r>
        <w:pict>
          <v:shape id="_x0000_i1027" type="#_x0000_t75" style="width:207pt;height:170pt">
            <v:imagedata r:id="rId8" o:title="Graph4" croptop="2329f" cropleft="4915f" cropright="6427f"/>
          </v:shape>
        </w:pict>
      </w:r>
      <w:r>
        <w:pict>
          <v:shape id="_x0000_i1028" type="#_x0000_t75" style="width:208pt;height:170pt">
            <v:imagedata r:id="rId9" o:title="Graph5" croptop="2071f" cropleft="4774f" cropright="6537f"/>
          </v:shape>
        </w:pict>
      </w:r>
    </w:p>
    <w:p w:rsidR="00252D52" w:rsidRDefault="007507D8">
      <w:r>
        <w:pict>
          <v:shape id="_x0000_i1029" type="#_x0000_t75" style="width:208.5pt;height:183.5pt">
            <v:imagedata r:id="rId10" o:title="Graph6" cropleft="5139f" cropright="8032f"/>
          </v:shape>
        </w:pict>
      </w:r>
      <w:r>
        <w:pict>
          <v:shape id="_x0000_i1030" type="#_x0000_t75" style="width:202pt;height:165.5pt">
            <v:imagedata r:id="rId11" o:title="Graph7" croptop="2606f" cropleft="4782f" cropright="7191f"/>
          </v:shape>
        </w:pict>
      </w:r>
    </w:p>
    <w:p w:rsidR="00252D52" w:rsidRDefault="00252D52"/>
    <w:p w:rsidR="00252D52" w:rsidRDefault="00252D52"/>
    <w:p w:rsidR="00252D52" w:rsidRDefault="007507D8">
      <w:r>
        <w:lastRenderedPageBreak/>
        <w:pict>
          <v:shape id="_x0000_i1031" type="#_x0000_t75" style="width:203.5pt;height:173.5pt">
            <v:imagedata r:id="rId12" o:title="Graph10" cropleft="5280f" cropright="6455f"/>
          </v:shape>
        </w:pict>
      </w:r>
      <w:r>
        <w:pict>
          <v:shape id="_x0000_i1032" type="#_x0000_t75" style="width:198pt;height:165.5pt">
            <v:imagedata r:id="rId13" o:title="Graph11" croptop="2265f" cropleft="5248f" cropright="7562f"/>
          </v:shape>
        </w:pict>
      </w:r>
    </w:p>
    <w:p w:rsidR="005D36F2" w:rsidRDefault="00754382">
      <w:r>
        <w:rPr>
          <w:rFonts w:ascii="Times New Roman" w:hAnsi="Times New Roman"/>
          <w:b/>
          <w:bCs/>
          <w:sz w:val="24"/>
          <w:szCs w:val="24"/>
        </w:rPr>
        <w:t>Fig. 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distributional area of different mountains along the elevational gradients.</w:t>
      </w:r>
    </w:p>
    <w:p w:rsidR="005D36F2" w:rsidRDefault="005D36F2"/>
    <w:p w:rsidR="005D36F2" w:rsidRDefault="005D36F2">
      <w:pPr>
        <w:sectPr w:rsidR="005D36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D36F2" w:rsidRDefault="005D36F2">
      <w:pPr>
        <w:jc w:val="center"/>
      </w:pPr>
    </w:p>
    <w:p w:rsidR="005D36F2" w:rsidRDefault="00754382">
      <w:r>
        <w:rPr>
          <w:rFonts w:ascii="Times New Roman" w:hAnsi="Times New Roman"/>
          <w:b/>
          <w:bCs/>
          <w:sz w:val="24"/>
          <w:szCs w:val="24"/>
        </w:rPr>
        <w:t>Table S</w:t>
      </w:r>
      <w:r w:rsidR="00044AAA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number of non-native species of the eight mountains.</w:t>
      </w:r>
    </w:p>
    <w:tbl>
      <w:tblPr>
        <w:tblW w:w="7668" w:type="dxa"/>
        <w:tblLook w:val="04A0" w:firstRow="1" w:lastRow="0" w:firstColumn="1" w:lastColumn="0" w:noHBand="0" w:noVBand="1"/>
      </w:tblPr>
      <w:tblGrid>
        <w:gridCol w:w="2515"/>
        <w:gridCol w:w="1307"/>
        <w:gridCol w:w="1232"/>
        <w:gridCol w:w="1307"/>
        <w:gridCol w:w="1307"/>
      </w:tblGrid>
      <w:tr w:rsidR="005D36F2">
        <w:trPr>
          <w:trHeight w:val="253"/>
        </w:trPr>
        <w:tc>
          <w:tcPr>
            <w:tcW w:w="25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nt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.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</w:tr>
      <w:tr w:rsidR="005D36F2">
        <w:trPr>
          <w:trHeight w:val="2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6F2" w:rsidRDefault="00754382" w:rsidP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sh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D36F2">
        <w:trPr>
          <w:trHeight w:val="2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 w:rsidP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sh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5D36F2">
        <w:trPr>
          <w:trHeight w:val="2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 w:rsidP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j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J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5D36F2">
        <w:trPr>
          <w:trHeight w:val="2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ga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5D36F2">
        <w:trPr>
          <w:trHeight w:val="2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 w:rsidP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nongji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J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5D36F2">
        <w:trPr>
          <w:trHeight w:val="2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 w:rsidP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f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5D36F2">
        <w:trPr>
          <w:trHeight w:val="2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6F2" w:rsidRDefault="00754382" w:rsidP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gga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5D36F2">
        <w:trPr>
          <w:trHeight w:val="245"/>
        </w:trPr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 w:rsidP="00317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oe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36F2" w:rsidRDefault="007543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</w:tbl>
    <w:p w:rsidR="005D36F2" w:rsidRDefault="005D36F2"/>
    <w:p w:rsidR="005D36F2" w:rsidRDefault="005D36F2"/>
    <w:p w:rsidR="005D36F2" w:rsidRDefault="005D36F2"/>
    <w:p w:rsidR="005D36F2" w:rsidRDefault="005D36F2">
      <w:pPr>
        <w:jc w:val="center"/>
      </w:pPr>
    </w:p>
    <w:sectPr w:rsidR="005D3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9B4" w:rsidRDefault="000619B4" w:rsidP="00252D52">
      <w:r>
        <w:separator/>
      </w:r>
    </w:p>
  </w:endnote>
  <w:endnote w:type="continuationSeparator" w:id="0">
    <w:p w:rsidR="000619B4" w:rsidRDefault="000619B4" w:rsidP="00252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9B4" w:rsidRDefault="000619B4" w:rsidP="00252D52">
      <w:r>
        <w:separator/>
      </w:r>
    </w:p>
  </w:footnote>
  <w:footnote w:type="continuationSeparator" w:id="0">
    <w:p w:rsidR="000619B4" w:rsidRDefault="000619B4" w:rsidP="00252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E2YWM1OGJhY2Y4NmEzYjY2NTA3OTcwMGYzOWVmYmUifQ=="/>
    <w:docVar w:name="KSO_WPS_MARK_KEY" w:val="cb8a5bb8-8352-4ce5-9e99-c6627ba9eb01"/>
  </w:docVars>
  <w:rsids>
    <w:rsidRoot w:val="00172A27"/>
    <w:rsid w:val="00044AAA"/>
    <w:rsid w:val="000619B4"/>
    <w:rsid w:val="00086052"/>
    <w:rsid w:val="00172A27"/>
    <w:rsid w:val="001B25EA"/>
    <w:rsid w:val="002203DF"/>
    <w:rsid w:val="00252D52"/>
    <w:rsid w:val="002A5127"/>
    <w:rsid w:val="002C7C05"/>
    <w:rsid w:val="00300B58"/>
    <w:rsid w:val="00314860"/>
    <w:rsid w:val="00317E38"/>
    <w:rsid w:val="003378CD"/>
    <w:rsid w:val="003A6633"/>
    <w:rsid w:val="004A2CD9"/>
    <w:rsid w:val="00560158"/>
    <w:rsid w:val="0059628D"/>
    <w:rsid w:val="005D36F2"/>
    <w:rsid w:val="005F4ABE"/>
    <w:rsid w:val="005F7EBA"/>
    <w:rsid w:val="00616619"/>
    <w:rsid w:val="00647AC8"/>
    <w:rsid w:val="00682560"/>
    <w:rsid w:val="007507D8"/>
    <w:rsid w:val="00754382"/>
    <w:rsid w:val="007E3B57"/>
    <w:rsid w:val="007E66DD"/>
    <w:rsid w:val="00820A00"/>
    <w:rsid w:val="008C0ACE"/>
    <w:rsid w:val="008D6F78"/>
    <w:rsid w:val="0097141B"/>
    <w:rsid w:val="00B13F53"/>
    <w:rsid w:val="00B17F5A"/>
    <w:rsid w:val="00B20712"/>
    <w:rsid w:val="00BA5D3A"/>
    <w:rsid w:val="00D50241"/>
    <w:rsid w:val="00DC1814"/>
    <w:rsid w:val="00DE455B"/>
    <w:rsid w:val="00F43326"/>
    <w:rsid w:val="00FB5D6D"/>
    <w:rsid w:val="00FE6E47"/>
    <w:rsid w:val="7C1E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FE899"/>
  <w15:docId w15:val="{984A2D84-5B08-4569-9A24-B4F5755B4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kuiling</cp:lastModifiedBy>
  <cp:revision>24</cp:revision>
  <dcterms:created xsi:type="dcterms:W3CDTF">2024-02-28T06:05:00Z</dcterms:created>
  <dcterms:modified xsi:type="dcterms:W3CDTF">2024-11-19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38E2870AC94385B294D2452F040F0A</vt:lpwstr>
  </property>
</Properties>
</file>